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ED12D" w14:textId="77777777" w:rsidR="00317368" w:rsidRPr="00041015" w:rsidRDefault="00317368" w:rsidP="00556FBC">
      <w:pPr>
        <w:jc w:val="center"/>
        <w:rPr>
          <w:sz w:val="18"/>
          <w:szCs w:val="18"/>
        </w:rPr>
      </w:pPr>
    </w:p>
    <w:p w14:paraId="2D9B8EA2" w14:textId="77777777" w:rsidR="00317368" w:rsidRPr="00041015" w:rsidRDefault="00317368" w:rsidP="00556FBC">
      <w:pPr>
        <w:jc w:val="center"/>
        <w:rPr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76"/>
        <w:gridCol w:w="726"/>
        <w:gridCol w:w="767"/>
        <w:gridCol w:w="315"/>
        <w:gridCol w:w="667"/>
        <w:gridCol w:w="767"/>
        <w:gridCol w:w="315"/>
        <w:gridCol w:w="737"/>
        <w:gridCol w:w="867"/>
        <w:gridCol w:w="315"/>
        <w:gridCol w:w="667"/>
        <w:gridCol w:w="867"/>
        <w:gridCol w:w="315"/>
        <w:gridCol w:w="667"/>
        <w:gridCol w:w="767"/>
        <w:gridCol w:w="315"/>
        <w:gridCol w:w="667"/>
        <w:gridCol w:w="920"/>
        <w:gridCol w:w="378"/>
        <w:gridCol w:w="884"/>
      </w:tblGrid>
      <w:tr w:rsidR="00D00382" w:rsidRPr="00041015" w14:paraId="2F2A240C" w14:textId="77777777" w:rsidTr="00D0038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039" w14:textId="77777777" w:rsidR="00D00382" w:rsidRPr="00041015" w:rsidRDefault="00D00382" w:rsidP="00D0038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5B56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0C7A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ulf War Vetera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87AE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0E2D0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 model</w:t>
            </w:r>
          </w:p>
        </w:tc>
      </w:tr>
      <w:tr w:rsidR="00D00382" w:rsidRPr="00041015" w14:paraId="29E4D1B2" w14:textId="77777777" w:rsidTr="00D00382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BC11" w14:textId="77777777" w:rsidR="00D00382" w:rsidRPr="00041015" w:rsidRDefault="00D00382" w:rsidP="00D0038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E4F8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BD4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16B8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+P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497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9A32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B+PER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226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5A05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B+PER+DEET+Stress </w:t>
            </w:r>
          </w:p>
        </w:tc>
      </w:tr>
      <w:tr w:rsidR="00D00382" w:rsidRPr="00041015" w14:paraId="2B11EB9F" w14:textId="77777777" w:rsidTr="00D00382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3F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C3FC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63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FC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3A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7D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ED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155C" w14:textId="0C5E4FE2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7A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E8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E2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D6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2F7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BC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8AC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6F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83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08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FE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7F36" w14:textId="1D16F5EF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3263C66F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8904A8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8F53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B6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4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51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14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37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2E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223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AB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417B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C95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7F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A3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AF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85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953C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84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604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A9B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A46D" w14:textId="14E58F7E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00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02C0DA52" w14:textId="77777777" w:rsidTr="00146102">
        <w:trPr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C06C30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3B70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14E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7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93E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97F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245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0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CA8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5C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356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0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AC0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173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FCF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7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4590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5C0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7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A97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2ED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02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A85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0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0D3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F221" w14:textId="45BE9B0E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5.01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62A2F34A" w14:textId="77777777" w:rsidTr="00B42FA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8B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515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27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2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9C7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E2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36C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1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FA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6292" w14:textId="192B462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26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82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C2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C6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01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2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E3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688F" w14:textId="195ABF3D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065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7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A5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64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10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99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784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BC8B" w14:textId="3C4F5076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95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0ADD819E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5C5313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B6AE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C3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43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D6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CC2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1B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383" w14:textId="2C2F10B9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95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BF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B8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7F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CE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D5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CBEF" w14:textId="49674128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9A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95C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46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64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37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E72D" w14:textId="49CE99AE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91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527EC63C" w14:textId="77777777" w:rsidTr="00B42F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C23CD3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4DDC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B74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0E2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2B6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14B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90F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02DB" w14:textId="24A158C8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396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77A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AA2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FF9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4B60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525A" w14:textId="193B65A3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348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76E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AE5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6C4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06F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C810" w14:textId="15EA87BF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25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3DD1F93D" w14:textId="77777777" w:rsidTr="00B42FA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B6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6DFB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7E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5D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36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5D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F1BF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F8A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82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435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60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744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2A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808" w14:textId="16B6EA58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2F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F6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D2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FE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C37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CF05" w14:textId="61667490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3F28C2BB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536DE8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2178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75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CD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C9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65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8B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DA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8A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78F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AB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7C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29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A3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A5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12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F4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387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EF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7880" w14:textId="3292B1C6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11077262" w14:textId="77777777" w:rsidTr="00B42F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C36012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47BC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F62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FD9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CE3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D75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09C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399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F3D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927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FC1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3F5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F5C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C993" w14:textId="0248FA6E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64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EBC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60B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955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C3B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CAD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D300" w14:textId="40BABD44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03165DFE" w14:textId="77777777" w:rsidTr="00B42FA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2BC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BC8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0A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11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EF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D95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A1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C0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0C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E2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5DC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70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45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37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66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E5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42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42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6DB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17DE" w14:textId="56FBA65B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54215DA2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20918D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8224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2F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C1F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6F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02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26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85F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DC1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D3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24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A0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C7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57C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A3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75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1E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8E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52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C69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D00382" w:rsidRPr="00041015" w14:paraId="6B587EC5" w14:textId="77777777" w:rsidTr="00B42FA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11FF92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5736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7DEC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8F44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F6F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9A8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D7A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3579" w14:textId="5CD7C6BF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  <w:r w:rsidR="004E296F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31B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C2E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AD3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6D9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82A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5FB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A15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258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46A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EDE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699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FDE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D00382" w:rsidRPr="00041015" w14:paraId="7314ED81" w14:textId="77777777" w:rsidTr="00B42FA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44A3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391A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B96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DF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32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81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120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605C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8D74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180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47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295F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27C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0A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1B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C99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B1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AB7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98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7165" w14:textId="0F29C3EF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7B395F6F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E86873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D8C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F6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AB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8FB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CA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637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1AC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9A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63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F8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90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711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75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8C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11E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685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85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EED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3D73" w14:textId="504E5741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  <w:tr w:rsidR="00D00382" w:rsidRPr="00041015" w14:paraId="199F26DA" w14:textId="77777777" w:rsidTr="00D0038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0F0C80" w14:textId="77777777" w:rsidR="00D00382" w:rsidRPr="00041015" w:rsidRDefault="00D00382" w:rsidP="00D00382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68FC" w14:textId="77777777" w:rsidR="00D00382" w:rsidRPr="00041015" w:rsidRDefault="00D00382" w:rsidP="00D00382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6743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3566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95E0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863C2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B17C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E21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C341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0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7D4A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504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B02D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1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75E8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0AA9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FD3E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F323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67B8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EE2A" w14:textId="77777777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7F72" w14:textId="77777777" w:rsidR="00D00382" w:rsidRPr="00041015" w:rsidRDefault="00D00382" w:rsidP="00D003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2F79" w14:textId="687631A0" w:rsidR="00D00382" w:rsidRPr="00041015" w:rsidRDefault="00D00382" w:rsidP="00D00382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.92</w:t>
            </w:r>
            <w:r w:rsidR="00D27A46" w:rsidRPr="00041015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</w:tbl>
    <w:p w14:paraId="43BB9AD1" w14:textId="77777777" w:rsidR="00317368" w:rsidRPr="00041015" w:rsidRDefault="00317368" w:rsidP="00556FBC">
      <w:pPr>
        <w:jc w:val="center"/>
        <w:rPr>
          <w:sz w:val="18"/>
          <w:szCs w:val="18"/>
        </w:rPr>
      </w:pPr>
    </w:p>
    <w:p w14:paraId="6605B101" w14:textId="7BBC5370" w:rsidR="00766720" w:rsidRPr="00CB1794" w:rsidRDefault="00146102" w:rsidP="00F914DF">
      <w:pPr>
        <w:rPr>
          <w:rFonts w:ascii="Arial" w:hAnsi="Arial" w:cs="Arial"/>
        </w:rPr>
      </w:pPr>
      <w:bookmarkStart w:id="0" w:name="_GoBack"/>
      <w:r w:rsidRPr="00CB1794">
        <w:rPr>
          <w:rFonts w:ascii="Arial" w:hAnsi="Arial" w:cs="Arial"/>
          <w:b/>
        </w:rPr>
        <w:t>S5 Table</w:t>
      </w:r>
    </w:p>
    <w:bookmarkEnd w:id="0"/>
    <w:p w14:paraId="0CBF1252" w14:textId="77777777" w:rsidR="006154E4" w:rsidRPr="00041015" w:rsidRDefault="006154E4" w:rsidP="00556FBC">
      <w:pPr>
        <w:jc w:val="center"/>
        <w:rPr>
          <w:b/>
          <w:sz w:val="18"/>
          <w:szCs w:val="18"/>
        </w:rPr>
      </w:pPr>
    </w:p>
    <w:sectPr w:rsidR="006154E4" w:rsidRPr="0004101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4401D"/>
    <w:rsid w:val="003E0770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B74E5"/>
    <w:rsid w:val="007D4F11"/>
    <w:rsid w:val="00863702"/>
    <w:rsid w:val="008C5CBF"/>
    <w:rsid w:val="008C67B5"/>
    <w:rsid w:val="00963CDD"/>
    <w:rsid w:val="00992260"/>
    <w:rsid w:val="00995096"/>
    <w:rsid w:val="00A55CFF"/>
    <w:rsid w:val="00B12BA3"/>
    <w:rsid w:val="00B36287"/>
    <w:rsid w:val="00B42FA4"/>
    <w:rsid w:val="00B65D71"/>
    <w:rsid w:val="00B871D2"/>
    <w:rsid w:val="00BA72FE"/>
    <w:rsid w:val="00BC79BF"/>
    <w:rsid w:val="00C136E9"/>
    <w:rsid w:val="00C275F9"/>
    <w:rsid w:val="00C700C9"/>
    <w:rsid w:val="00C877CB"/>
    <w:rsid w:val="00CB0F63"/>
    <w:rsid w:val="00CB1794"/>
    <w:rsid w:val="00D00382"/>
    <w:rsid w:val="00D15487"/>
    <w:rsid w:val="00D27A46"/>
    <w:rsid w:val="00D510EE"/>
    <w:rsid w:val="00D70EE6"/>
    <w:rsid w:val="00D95A5E"/>
    <w:rsid w:val="00DD4E05"/>
    <w:rsid w:val="00E57364"/>
    <w:rsid w:val="00ED2028"/>
    <w:rsid w:val="00ED60E8"/>
    <w:rsid w:val="00F16F4D"/>
    <w:rsid w:val="00F356F8"/>
    <w:rsid w:val="00F66ED4"/>
    <w:rsid w:val="00F67DFE"/>
    <w:rsid w:val="00F73FF3"/>
    <w:rsid w:val="00F914DF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360D01-8605-BD4B-BF1E-C42856D17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Macintosh Word</Application>
  <DocSecurity>0</DocSecurity>
  <Lines>10</Lines>
  <Paragraphs>2</Paragraphs>
  <ScaleCrop>false</ScaleCrop>
  <Company>Roskamp Institute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4</cp:revision>
  <dcterms:created xsi:type="dcterms:W3CDTF">2017-04-19T14:19:00Z</dcterms:created>
  <dcterms:modified xsi:type="dcterms:W3CDTF">2017-04-19T14:22:00Z</dcterms:modified>
</cp:coreProperties>
</file>